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0" w:right="240" w:hanging="0"/>
        <w:rPr>
          <w:sz w:val="20"/>
          <w:szCs w:val="20"/>
        </w:rPr>
      </w:pPr>
      <w:r>
        <w:rPr>
          <w:b/>
          <w:sz w:val="20"/>
          <w:szCs w:val="20"/>
        </w:rPr>
        <w:t xml:space="preserve">S6 Table. </w:t>
      </w:r>
      <w:r>
        <w:rPr>
          <w:sz w:val="20"/>
          <w:szCs w:val="20"/>
        </w:rPr>
        <w:t xml:space="preserve">Differences in vascular epiphyte abundance and richness for each of the six host tree species along host tree height and among different host orientations, using two-way ANOVAs. Cyc_dis, Ter_gym, Ill_ter, Eng_rox, Syz_bux and Dis_rac indicated </w:t>
      </w:r>
      <w:r>
        <w:rPr>
          <w:i/>
          <w:sz w:val="20"/>
          <w:szCs w:val="20"/>
        </w:rPr>
        <w:t>Cyclobalanopsis disciformis</w:t>
      </w:r>
      <w:r>
        <w:rPr>
          <w:sz w:val="20"/>
          <w:szCs w:val="20"/>
        </w:rPr>
        <w:t>,</w:t>
      </w:r>
      <w:r>
        <w:rPr>
          <w:i/>
          <w:sz w:val="20"/>
          <w:szCs w:val="20"/>
        </w:rPr>
        <w:t xml:space="preserve"> Ternstroemia gymnanthera</w:t>
      </w:r>
      <w:r>
        <w:rPr>
          <w:sz w:val="20"/>
          <w:szCs w:val="20"/>
        </w:rPr>
        <w:t xml:space="preserve">, </w:t>
      </w:r>
      <w:r>
        <w:rPr>
          <w:i/>
          <w:sz w:val="20"/>
          <w:szCs w:val="20"/>
        </w:rPr>
        <w:t>Illicium ternstroemioides</w:t>
      </w:r>
      <w:r>
        <w:rPr>
          <w:sz w:val="20"/>
          <w:szCs w:val="20"/>
        </w:rPr>
        <w:t xml:space="preserve">, </w:t>
      </w:r>
      <w:r>
        <w:rPr>
          <w:i/>
          <w:sz w:val="20"/>
          <w:szCs w:val="20"/>
        </w:rPr>
        <w:t>Engelhardtia roxburghiana</w:t>
      </w:r>
      <w:r>
        <w:rPr>
          <w:sz w:val="20"/>
          <w:szCs w:val="20"/>
        </w:rPr>
        <w:t xml:space="preserve">, </w:t>
      </w:r>
      <w:r>
        <w:rPr>
          <w:i/>
          <w:sz w:val="20"/>
          <w:szCs w:val="20"/>
        </w:rPr>
        <w:t>Syzygium buxifolium</w:t>
      </w:r>
      <w:r>
        <w:rPr>
          <w:sz w:val="20"/>
          <w:szCs w:val="20"/>
        </w:rPr>
        <w:t xml:space="preserve">, </w:t>
      </w:r>
      <w:r>
        <w:rPr>
          <w:i/>
          <w:sz w:val="20"/>
          <w:szCs w:val="20"/>
        </w:rPr>
        <w:t>Distylium racemosum</w:t>
      </w:r>
      <w:r>
        <w:rPr>
          <w:sz w:val="20"/>
          <w:szCs w:val="20"/>
        </w:rPr>
        <w:t>, respectively.</w:t>
      </w:r>
    </w:p>
    <w:tbl>
      <w:tblPr>
        <w:tblW w:w="1272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9"/>
        <w:gridCol w:w="1526"/>
        <w:gridCol w:w="1416"/>
        <w:gridCol w:w="1474"/>
        <w:gridCol w:w="1019"/>
        <w:gridCol w:w="1019"/>
        <w:gridCol w:w="287"/>
        <w:gridCol w:w="960"/>
        <w:gridCol w:w="1320"/>
        <w:gridCol w:w="1080"/>
        <w:gridCol w:w="1200"/>
      </w:tblGrid>
      <w:tr>
        <w:trPr/>
        <w:tc>
          <w:tcPr>
            <w:tcW w:w="14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240" w:right="240"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54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240" w:right="240" w:firstLine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Vascular epiphyte abundance</w:t>
            </w:r>
          </w:p>
        </w:tc>
        <w:tc>
          <w:tcPr>
            <w:tcW w:w="2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240" w:right="240" w:firstLine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456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240" w:right="24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scular epiphyte species richness</w:t>
            </w:r>
          </w:p>
        </w:tc>
      </w:tr>
      <w:tr>
        <w:trPr/>
        <w:tc>
          <w:tcPr>
            <w:tcW w:w="14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240" w:right="240"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240" w:right="240"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240" w:right="24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f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98" w:right="24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 Square</w:t>
            </w:r>
          </w:p>
        </w:tc>
        <w:tc>
          <w:tcPr>
            <w:tcW w:w="10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240" w:right="240" w:firstLine="20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</w:t>
            </w:r>
          </w:p>
        </w:tc>
        <w:tc>
          <w:tcPr>
            <w:tcW w:w="10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240" w:right="240" w:firstLine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  <w:tc>
          <w:tcPr>
            <w:tcW w:w="2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240" w:right="240" w:firstLine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240" w:right="24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f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98" w:right="24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 Squar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240" w:right="240" w:firstLine="20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240" w:right="240" w:hanging="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41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c_dis</w:t>
            </w:r>
          </w:p>
        </w:tc>
        <w:tc>
          <w:tcPr>
            <w:tcW w:w="15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0" w:right="240" w:hanging="0"/>
              <w:rPr/>
            </w:pPr>
            <w:r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>ost height</w:t>
            </w:r>
          </w:p>
        </w:tc>
        <w:tc>
          <w:tcPr>
            <w:tcW w:w="14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98" w:right="240" w:firstLine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24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10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98" w:right="240"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10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98" w:right="240"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</w:tc>
        <w:tc>
          <w:tcPr>
            <w:tcW w:w="2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240" w:right="240"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24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24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24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98" w:right="240"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</w:tr>
      <w:tr>
        <w:trPr/>
        <w:tc>
          <w:tcPr>
            <w:tcW w:w="141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ientation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ind w:left="98" w:right="24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ind w:left="24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2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ind w:left="98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snapToGrid w:val="false"/>
              <w:ind w:left="240" w:right="240"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left="98" w:right="24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ind w:left="24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9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98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98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41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>ost height: Orientation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ind w:left="24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ind w:left="24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ind w:left="98" w:right="240"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ind w:left="98" w:right="240"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snapToGrid w:val="false"/>
              <w:ind w:left="240" w:right="240"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left="24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ind w:left="24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24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98" w:right="240"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</w:tr>
      <w:tr>
        <w:trPr/>
        <w:tc>
          <w:tcPr>
            <w:tcW w:w="141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duals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ind w:left="98" w:right="24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ind w:left="0" w:right="24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9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napToGrid w:val="false"/>
              <w:ind w:left="98" w:right="24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napToGrid w:val="false"/>
              <w:ind w:left="98" w:right="24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snapToGrid w:val="false"/>
              <w:ind w:left="240" w:right="240"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left="98" w:right="24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ind w:left="24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6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ind w:left="98" w:right="24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ind w:left="98" w:right="24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419" w:type="dxa"/>
            <w:vMerge w:val="restart"/>
            <w:tcBorders/>
          </w:tcPr>
          <w:p>
            <w:pPr>
              <w:pStyle w:val="Normal"/>
              <w:ind w:left="24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r_gym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ind w:left="0" w:right="240" w:hanging="0"/>
              <w:rPr/>
            </w:pPr>
            <w:r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>ost height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ind w:left="24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ind w:left="24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ind w:left="98" w:right="240"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ind w:left="98" w:right="240"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snapToGrid w:val="false"/>
              <w:ind w:left="240" w:right="240"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left="24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ind w:left="24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98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</w:tr>
      <w:tr>
        <w:trPr/>
        <w:tc>
          <w:tcPr>
            <w:tcW w:w="1419" w:type="dxa"/>
            <w:vMerge w:val="continue"/>
            <w:tcBorders/>
          </w:tcPr>
          <w:p>
            <w:pPr>
              <w:pStyle w:val="Normal"/>
              <w:snapToGrid w:val="false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ientation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ind w:left="98" w:right="24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ind w:left="24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6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ind w:left="98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snapToGrid w:val="false"/>
              <w:ind w:left="240" w:right="240"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left="98" w:right="24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ind w:left="24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  <w:tr>
        <w:trPr/>
        <w:tc>
          <w:tcPr>
            <w:tcW w:w="1419" w:type="dxa"/>
            <w:vMerge w:val="continue"/>
            <w:tcBorders/>
          </w:tcPr>
          <w:p>
            <w:pPr>
              <w:pStyle w:val="Normal"/>
              <w:snapToGrid w:val="false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>ost height: Orientation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ind w:left="24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ind w:left="24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snapToGrid w:val="false"/>
              <w:ind w:left="240" w:right="240"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left="24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ind w:left="98" w:right="240"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</w:tr>
      <w:tr>
        <w:trPr/>
        <w:tc>
          <w:tcPr>
            <w:tcW w:w="1419" w:type="dxa"/>
            <w:vMerge w:val="continue"/>
            <w:tcBorders/>
          </w:tcPr>
          <w:p>
            <w:pPr>
              <w:pStyle w:val="Normal"/>
              <w:snapToGrid w:val="false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duals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ind w:left="98" w:right="240"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ind w:left="98" w:right="240"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.5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napToGrid w:val="false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napToGrid w:val="false"/>
              <w:ind w:left="98" w:right="24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snapToGrid w:val="false"/>
              <w:ind w:left="240" w:right="240"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left="98" w:right="24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ind w:left="98" w:right="240"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ind w:left="98" w:right="24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ind w:left="98" w:right="24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41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l_ter</w:t>
            </w:r>
          </w:p>
        </w:tc>
        <w:tc>
          <w:tcPr>
            <w:tcW w:w="15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0" w:right="240" w:hanging="0"/>
              <w:rPr/>
            </w:pPr>
            <w:r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>ost height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ind w:left="24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ind w:left="24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snapToGrid w:val="false"/>
              <w:ind w:left="240" w:right="240"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left="24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ind w:left="24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</w:tr>
      <w:tr>
        <w:trPr/>
        <w:tc>
          <w:tcPr>
            <w:tcW w:w="141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ientation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ind w:left="98" w:right="24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ind w:left="24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9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snapToGrid w:val="false"/>
              <w:ind w:left="240" w:right="240"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left="98" w:right="24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ind w:left="24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6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41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>ost height: Orientation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ind w:left="24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ind w:left="24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snapToGrid w:val="false"/>
              <w:ind w:left="240" w:right="240"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left="24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ind w:left="24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</w:tr>
      <w:tr>
        <w:trPr/>
        <w:tc>
          <w:tcPr>
            <w:tcW w:w="141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duals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ind w:left="98" w:right="24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ind w:left="24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5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napToGrid w:val="false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napToGrid w:val="false"/>
              <w:ind w:left="98" w:right="24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snapToGrid w:val="false"/>
              <w:ind w:left="240" w:right="240"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left="98" w:right="24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ind w:left="24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ind w:left="98" w:right="24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ind w:left="98" w:right="24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419" w:type="dxa"/>
            <w:vMerge w:val="restart"/>
            <w:tcBorders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g_rox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ind w:left="0" w:right="240" w:hanging="0"/>
              <w:rPr/>
            </w:pPr>
            <w:r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>ost height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ind w:left="24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ind w:left="24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snapToGrid w:val="false"/>
              <w:ind w:left="240" w:right="240"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left="24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ind w:left="24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24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98" w:right="240"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</w:tr>
      <w:tr>
        <w:trPr/>
        <w:tc>
          <w:tcPr>
            <w:tcW w:w="1419" w:type="dxa"/>
            <w:vMerge w:val="continue"/>
            <w:tcBorders/>
          </w:tcPr>
          <w:p>
            <w:pPr>
              <w:pStyle w:val="Normal"/>
              <w:snapToGrid w:val="false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ientation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ind w:left="98" w:right="24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ind w:left="24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6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snapToGrid w:val="false"/>
              <w:ind w:left="240" w:right="240"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left="98" w:right="24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ind w:left="24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98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1419" w:type="dxa"/>
            <w:vMerge w:val="continue"/>
            <w:tcBorders/>
          </w:tcPr>
          <w:p>
            <w:pPr>
              <w:pStyle w:val="Normal"/>
              <w:snapToGrid w:val="false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>ost height: Orientation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ind w:left="24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ind w:left="24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ind w:left="98" w:right="240"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snapToGrid w:val="false"/>
              <w:ind w:left="240" w:right="240"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left="98" w:right="240"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ind w:left="24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</w:tr>
      <w:tr>
        <w:trPr/>
        <w:tc>
          <w:tcPr>
            <w:tcW w:w="1419" w:type="dxa"/>
            <w:vMerge w:val="continue"/>
            <w:tcBorders/>
          </w:tcPr>
          <w:p>
            <w:pPr>
              <w:pStyle w:val="Normal"/>
              <w:snapToGrid w:val="false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duals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ind w:left="98" w:right="24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ind w:left="24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.2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napToGrid w:val="false"/>
              <w:ind w:left="98" w:right="24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napToGrid w:val="false"/>
              <w:ind w:left="98" w:right="24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snapToGrid w:val="false"/>
              <w:ind w:left="240" w:right="240"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left="98" w:right="24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ind w:left="24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ind w:left="98" w:right="24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ind w:left="98" w:right="24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419" w:type="dxa"/>
            <w:vMerge w:val="restart"/>
            <w:tcBorders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z_bux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ind w:left="0" w:right="240" w:hanging="0"/>
              <w:rPr/>
            </w:pPr>
            <w:r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>ost height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ind w:left="24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ind w:left="24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snapToGrid w:val="false"/>
              <w:ind w:left="240" w:right="240"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left="24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ind w:left="24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</w:tr>
      <w:tr>
        <w:trPr/>
        <w:tc>
          <w:tcPr>
            <w:tcW w:w="1419" w:type="dxa"/>
            <w:vMerge w:val="continue"/>
            <w:tcBorders/>
          </w:tcPr>
          <w:p>
            <w:pPr>
              <w:pStyle w:val="Normal"/>
              <w:snapToGrid w:val="false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ientation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ind w:left="98" w:right="24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ind w:left="24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7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snapToGrid w:val="false"/>
              <w:ind w:left="240" w:right="240"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left="98" w:right="24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ind w:left="0" w:right="24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1419" w:type="dxa"/>
            <w:vMerge w:val="continue"/>
            <w:tcBorders/>
          </w:tcPr>
          <w:p>
            <w:pPr>
              <w:pStyle w:val="Normal"/>
              <w:snapToGrid w:val="false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>ost height: Orientation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ind w:left="24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ind w:left="24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snapToGrid w:val="false"/>
              <w:ind w:left="240" w:right="240"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left="24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ind w:left="24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</w:tr>
      <w:tr>
        <w:trPr>
          <w:trHeight w:val="426" w:hRule="atLeast"/>
        </w:trPr>
        <w:tc>
          <w:tcPr>
            <w:tcW w:w="1419" w:type="dxa"/>
            <w:vMerge w:val="continue"/>
            <w:tcBorders/>
          </w:tcPr>
          <w:p>
            <w:pPr>
              <w:pStyle w:val="Normal"/>
              <w:snapToGrid w:val="false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duals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ind w:left="98" w:right="24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ind w:left="24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.8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napToGrid w:val="false"/>
              <w:ind w:left="98" w:right="24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napToGrid w:val="false"/>
              <w:ind w:left="98" w:right="24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snapToGrid w:val="false"/>
              <w:ind w:left="240" w:right="240"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left="98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ind w:left="24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.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ind w:left="98" w:right="24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ind w:left="98" w:right="24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419" w:type="dxa"/>
            <w:vMerge w:val="restart"/>
            <w:tcBorders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_rac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ind w:left="0" w:right="240" w:hanging="0"/>
              <w:rPr/>
            </w:pPr>
            <w:r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>ost height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ind w:left="24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ind w:left="24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snapToGrid w:val="false"/>
              <w:ind w:left="240" w:right="240"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left="24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ind w:left="24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</w:tr>
      <w:tr>
        <w:trPr/>
        <w:tc>
          <w:tcPr>
            <w:tcW w:w="1419" w:type="dxa"/>
            <w:vMerge w:val="continue"/>
            <w:tcBorders/>
          </w:tcPr>
          <w:p>
            <w:pPr>
              <w:pStyle w:val="Normal"/>
              <w:snapToGrid w:val="false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ientation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ind w:left="98" w:right="24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.0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0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snapToGrid w:val="false"/>
              <w:ind w:left="240" w:right="240"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left="98" w:right="24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ind w:left="98" w:right="240"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0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419" w:type="dxa"/>
            <w:vMerge w:val="continue"/>
            <w:tcBorders/>
          </w:tcPr>
          <w:p>
            <w:pPr>
              <w:pStyle w:val="Normal"/>
              <w:snapToGrid w:val="false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>ost height: Orientation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ind w:left="24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ind w:left="24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3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snapToGrid w:val="false"/>
              <w:ind w:left="240" w:right="240"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left="24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ind w:left="24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1419" w:type="dxa"/>
            <w:vMerge w:val="continue"/>
            <w:tcBorders/>
          </w:tcPr>
          <w:p>
            <w:pPr>
              <w:pStyle w:val="Normal"/>
              <w:snapToGrid w:val="false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duals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98" w:right="24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5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24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3.7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98" w:right="24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98" w:right="24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240" w:right="240"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98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5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24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1.8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98" w:right="24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98" w:right="24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/>
        <w:ind w:left="0" w:right="240" w:hanging="0"/>
        <w:jc w:val="left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6838" w:h="11906"/>
      <w:pgMar w:left="1418" w:right="1418" w:gutter="0" w:header="851" w:top="1418" w:footer="992" w:bottom="1418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left="240" w:right="240" w:firstLine="180"/>
      <w:jc w:val="center"/>
      <w:rPr/>
    </w:pPr>
    <w:r>
      <w:rPr>
        <w:kern w:val="0"/>
        <w:szCs w:val="21"/>
      </w:rPr>
      <w:t xml:space="preserve">- </w:t>
    </w:r>
    <w:r>
      <w:rPr>
        <w:kern w:val="0"/>
        <w:szCs w:val="21"/>
      </w:rPr>
      <w:fldChar w:fldCharType="begin"/>
    </w:r>
    <w:r>
      <w:rPr>
        <w:kern w:val="0"/>
        <w:szCs w:val="21"/>
      </w:rPr>
      <w:instrText xml:space="preserve"> PAGE </w:instrText>
    </w:r>
    <w:r>
      <w:rPr>
        <w:kern w:val="0"/>
        <w:szCs w:val="21"/>
      </w:rPr>
      <w:fldChar w:fldCharType="separate"/>
    </w:r>
    <w:r>
      <w:rPr>
        <w:kern w:val="0"/>
        <w:szCs w:val="21"/>
      </w:rPr>
      <w:t>2</w:t>
    </w:r>
    <w:r>
      <w:rPr>
        <w:kern w:val="0"/>
        <w:szCs w:val="21"/>
      </w:rPr>
      <w:fldChar w:fldCharType="end"/>
    </w:r>
    <w:r>
      <w:rPr>
        <w:kern w:val="0"/>
        <w:szCs w:val="21"/>
      </w:rPr>
      <w:t xml:space="preserve"> -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left="240" w:right="240" w:firstLine="180"/>
      <w:rPr/>
    </w:pPr>
    <w:r>
      <w:rPr/>
    </w:r>
  </w:p>
</w:hd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ind w:left="100" w:right="100" w:firstLine="100"/>
      <w:jc w:val="both"/>
    </w:pPr>
    <w:rPr>
      <w:rFonts w:ascii="Times New Roman" w:hAnsi="Times New Roman" w:eastAsia="宋体;SimSun" w:cs="黑体;SimHei"/>
      <w:color w:val="auto"/>
      <w:kern w:val="2"/>
      <w:sz w:val="24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2">
    <w:name w:val=" Char Char2"/>
    <w:qFormat/>
    <w:rPr>
      <w:rFonts w:cs="黑体;SimHei"/>
      <w:kern w:val="2"/>
      <w:sz w:val="18"/>
      <w:szCs w:val="18"/>
    </w:rPr>
  </w:style>
  <w:style w:type="character" w:styleId="CharChar1">
    <w:name w:val=" Char Char1"/>
    <w:qFormat/>
    <w:rPr>
      <w:rFonts w:cs="黑体;SimHei"/>
      <w:kern w:val="2"/>
      <w:sz w:val="18"/>
      <w:szCs w:val="18"/>
    </w:rPr>
  </w:style>
  <w:style w:type="character" w:styleId="CharChar">
    <w:name w:val=" Char Char"/>
    <w:basedOn w:val="Style14"/>
    <w:qFormat/>
    <w:rPr>
      <w:rFonts w:cs="黑体;SimHe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rFonts w:cs="Times New Roman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rFonts w:cs="Times New Roman"/>
      <w:sz w:val="18"/>
      <w:szCs w:val="18"/>
      <w:lang w:val="en-US"/>
    </w:rPr>
  </w:style>
  <w:style w:type="paragraph" w:styleId="Style15">
    <w:name w:val="批注框文本"/>
    <w:basedOn w:val="Normal"/>
    <w:qFormat/>
    <w:pPr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2T06:43:00Z</dcterms:created>
  <dc:creator>微软用户</dc:creator>
  <dc:description/>
  <cp:keywords/>
  <dc:language>en-US</dc:language>
  <cp:lastModifiedBy>Wenxing</cp:lastModifiedBy>
  <cp:lastPrinted>2015-06-05T21:42:00Z</cp:lastPrinted>
  <dcterms:modified xsi:type="dcterms:W3CDTF">2016-06-22T06:46:00Z</dcterms:modified>
  <cp:revision>3</cp:revision>
  <dc:subject/>
  <dc:title>Appendix</dc:title>
</cp:coreProperties>
</file>